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0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4419"/>
        <w:gridCol w:w="4540"/>
        <w:gridCol w:w="3268"/>
      </w:tblGrid>
      <w:tr>
        <w:trPr>
          <w:trHeight w:val="315" w:hRule="atLeast"/>
        </w:trPr>
        <w:tc>
          <w:tcPr>
            <w:tcW w:w="16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SNP</w:t>
            </w:r>
          </w:p>
        </w:tc>
        <w:tc>
          <w:tcPr>
            <w:tcW w:w="44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PCR Primer 1</w:t>
            </w:r>
          </w:p>
        </w:tc>
        <w:tc>
          <w:tcPr>
            <w:tcW w:w="4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PCR primer 2</w:t>
            </w:r>
          </w:p>
        </w:tc>
        <w:tc>
          <w:tcPr>
            <w:tcW w:w="3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a-DK"/>
              </w:rPr>
            </w:pPr>
            <w:r>
              <w:rPr>
                <w:rFonts w:eastAsia="Times New Roman"/>
                <w:color w:val="000000"/>
                <w:lang w:eastAsia="da-DK"/>
              </w:rPr>
              <w:t>Extension primer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2133256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AACTAGGGAAAGAACTCCA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CTTCATGGTGTGACAG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GTGACAGCTGTCCAG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12287199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TGACCCCTGACCAGATCCA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AGGCAATTAGGGATTGTCAG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GGATTGTCAGTTCCAGT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7114084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GACAAATGGAGATAACAGC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ATTCCTCTACTTCCACACC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ccctACACCCCAATTGCTC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2880574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GGAGCCTAAAGGTGTAGAC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ACATGTGTGGTCCACTGAG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TGGTCCACTGAGTATTTCT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1498553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TTCCATAGATCTCATAGCC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AGACCAGGATGAAAGTTCA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gaAGATGTTCAAAGCCA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7124435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AGCAAATGTGAAAGCCCTG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CTTTCCCACGCCAAAACA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tACGCCAAAACACATCCT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12278842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CAAAAGCAGAGCTTAGGTG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CCCAGCTACTTGGGTATT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ccaccTGCTTCTCCTGCTC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7117107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TGCTGATAATAAGAGCAATC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CTCTGACTACCTTATGTG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GCAGTGTAACAAATCTCAC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4992801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CCAGTAAATCTGCATCTCG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ATGATTCTGTTCCCGGA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cgagtGTCGGCTGCTGCTTCT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937446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CCACCCTATAGGCTAACAC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TCCCCCAAAACAGTGGAAAG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TTGGCTTTAAAAGAACTGAGTA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3802981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CGAAAAAGGGCACCTTTTCT</w:t>
            </w:r>
          </w:p>
        </w:tc>
        <w:tc>
          <w:tcPr>
            <w:tcW w:w="4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ATCATGCCACTTCTTCTGAC</w:t>
            </w:r>
          </w:p>
        </w:tc>
        <w:tc>
          <w:tcPr>
            <w:tcW w:w="3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TGCCACTTCTTCTGACATAGTTT</w:t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rs3802980</w:t>
            </w:r>
          </w:p>
        </w:tc>
        <w:tc>
          <w:tcPr>
            <w:tcW w:w="44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AAATGCCATTGGCCCATAG</w:t>
            </w:r>
          </w:p>
        </w:tc>
        <w:tc>
          <w:tcPr>
            <w:tcW w:w="4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ACGTTGGATGGAGGAACCGCAGGAAATTC</w:t>
            </w:r>
          </w:p>
        </w:tc>
        <w:tc>
          <w:tcPr>
            <w:tcW w:w="3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  <w:t>tttctCAGGAAATTCTTGCTCAC</w:t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</w:r>
          </w:p>
        </w:tc>
        <w:tc>
          <w:tcPr>
            <w:tcW w:w="44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</w:r>
          </w:p>
        </w:tc>
        <w:tc>
          <w:tcPr>
            <w:tcW w:w="45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</w:r>
          </w:p>
        </w:tc>
        <w:tc>
          <w:tcPr>
            <w:tcW w:w="326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a-DK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a-DK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 20100916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7:00:00Z</dcterms:created>
  <dc:creator>nexo</dc:creator>
  <dc:description/>
  <dc:language>en-US</dc:language>
  <cp:lastModifiedBy>nexo</cp:lastModifiedBy>
  <dcterms:modified xsi:type="dcterms:W3CDTF">2010-09-28T17:00:00Z</dcterms:modified>
  <cp:revision>2</cp:revision>
  <dc:subject/>
  <dc:title/>
</cp:coreProperties>
</file>